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A0CA0" w14:textId="77777777" w:rsidR="00B2633D" w:rsidRPr="004D1EFB" w:rsidRDefault="00B2633D" w:rsidP="005E6169">
      <w:pPr>
        <w:ind w:left="-720"/>
      </w:pPr>
      <w:r w:rsidRPr="004D1EFB">
        <w:t>Supplementary Table 3: ﻿ Association between Individual Psychosocial Stressors and Current Combustible Cigarette Use, 2019 Youth Risk Behavior Survey</w:t>
      </w:r>
    </w:p>
    <w:p w14:paraId="33233450" w14:textId="77777777" w:rsidR="00B2633D" w:rsidRPr="004D1EFB" w:rsidRDefault="00B2633D" w:rsidP="00B2633D"/>
    <w:tbl>
      <w:tblPr>
        <w:tblStyle w:val="TableGrid1"/>
        <w:tblW w:w="10593" w:type="dxa"/>
        <w:tblInd w:w="-698" w:type="dxa"/>
        <w:tblLook w:val="04A0" w:firstRow="1" w:lastRow="0" w:firstColumn="1" w:lastColumn="0" w:noHBand="0" w:noVBand="1"/>
      </w:tblPr>
      <w:tblGrid>
        <w:gridCol w:w="4050"/>
        <w:gridCol w:w="2160"/>
        <w:gridCol w:w="1890"/>
        <w:gridCol w:w="2493"/>
      </w:tblGrid>
      <w:tr w:rsidR="00B2633D" w:rsidRPr="004D1EFB" w14:paraId="628F6709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A0E6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Psychosocial Stresso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8E78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Model 1</w:t>
            </w:r>
          </w:p>
          <w:p w14:paraId="2F354F30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A3C1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Model 2</w:t>
            </w:r>
          </w:p>
          <w:p w14:paraId="4435E93F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OR (95% CI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F053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Model 3</w:t>
            </w:r>
          </w:p>
          <w:p w14:paraId="73AD8334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OR (95% CI)</w:t>
            </w:r>
          </w:p>
        </w:tc>
      </w:tr>
      <w:tr w:rsidR="00B2633D" w:rsidRPr="004D1EFB" w14:paraId="5D717C6A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0BBEE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Bullyin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7660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7FD59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E2DA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</w:tr>
      <w:tr w:rsidR="00B2633D" w:rsidRPr="004D1EFB" w14:paraId="08E80DA4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E9B0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F674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6A118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F1791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B2633D" w:rsidRPr="004D1EFB" w14:paraId="7046C999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FF8A3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25791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00 (1.48-2.7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5FAB0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1.34 (0.94-1.90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27CE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1.34 (0.93-1.95)</w:t>
            </w:r>
          </w:p>
        </w:tc>
      </w:tr>
      <w:tr w:rsidR="00B2633D" w:rsidRPr="004D1EFB" w14:paraId="265B7521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E286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Sexual Assaul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16E8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E8F29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D94F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</w:tr>
      <w:tr w:rsidR="00B2633D" w:rsidRPr="004D1EFB" w14:paraId="7478C841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94D21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B22D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0AE4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9C8D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B2633D" w:rsidRPr="004D1EFB" w14:paraId="42222550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74957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85D2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4.32 (3.10-6.0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7C63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94 (1.27-2.97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DD86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68 (1.05-2.69)</w:t>
            </w:r>
          </w:p>
        </w:tc>
      </w:tr>
      <w:tr w:rsidR="00B2633D" w:rsidRPr="004D1EFB" w14:paraId="002384DF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E3A6A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Safety-Related Absence from Schoo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D1DE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717ED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B69D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</w:tr>
      <w:tr w:rsidR="00B2633D" w:rsidRPr="004D1EFB" w14:paraId="6EAFA7CA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D1EB3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A201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D4A9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1821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B2633D" w:rsidRPr="004D1EFB" w14:paraId="6F16C3C4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4EF9C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1E00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39 (1.71-3.3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08FCF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50 (1.09-2.06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9DFAD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52 (1.02-2.27)</w:t>
            </w:r>
          </w:p>
        </w:tc>
      </w:tr>
      <w:tr w:rsidR="00B2633D" w:rsidRPr="004D1EFB" w14:paraId="62EF9789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20D3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Depressive Symptom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2AC6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CBE4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BB1F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</w:tr>
      <w:tr w:rsidR="00B2633D" w:rsidRPr="004D1EFB" w14:paraId="1E728257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459A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EED4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5F23C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AE2FB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B2633D" w:rsidRPr="004D1EFB" w14:paraId="59B565E5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EFE33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C604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44 (1.99-3.0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58FA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65 (1.25-2.18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3A46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41 (1.04-1.90)</w:t>
            </w:r>
          </w:p>
        </w:tc>
      </w:tr>
      <w:tr w:rsidR="00B2633D" w:rsidRPr="004D1EFB" w14:paraId="7B895317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2F38F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Suicidal Ide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87F9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18D3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276C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</w:tr>
      <w:tr w:rsidR="00B2633D" w:rsidRPr="004D1EFB" w14:paraId="54D6796F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5991B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9579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15AF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A7C12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B2633D" w:rsidRPr="004D1EFB" w14:paraId="65E25298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6852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F932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3.31 (2.57-4.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F99C0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12 (1.58-2.85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A497E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71 (1.25-2.35)</w:t>
            </w:r>
          </w:p>
        </w:tc>
      </w:tr>
      <w:tr w:rsidR="00B2633D" w:rsidRPr="004D1EFB" w14:paraId="7ED9CBE5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779AB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Physical Altercatio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376E8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55755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4226F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</w:tr>
      <w:tr w:rsidR="00B2633D" w:rsidRPr="004D1EFB" w14:paraId="456C93E8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0CA7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0AE7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2E83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3554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B2633D" w:rsidRPr="004D1EFB" w14:paraId="59E2DC29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3148E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844B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4.18 (3.14-5.5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82311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82 (1.29-2.58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5F347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1.46 (1.01-2.13)</w:t>
            </w:r>
          </w:p>
        </w:tc>
      </w:tr>
      <w:tr w:rsidR="00B2633D" w:rsidRPr="004D1EFB" w14:paraId="122F2174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EF87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Weapon Threa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F7B0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C1FA3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67E10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</w:p>
        </w:tc>
      </w:tr>
      <w:tr w:rsidR="00B2633D" w:rsidRPr="004D1EFB" w14:paraId="730179A3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31983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7D2D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DEDF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EDB57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Reference</w:t>
            </w:r>
          </w:p>
        </w:tc>
      </w:tr>
      <w:tr w:rsidR="00B2633D" w:rsidRPr="004D1EFB" w14:paraId="4E2C57F8" w14:textId="77777777" w:rsidTr="0056541A">
        <w:trPr>
          <w:trHeight w:val="273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444AC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4809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4.42 (3.26-5.9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75B09" w14:textId="77777777" w:rsidR="00B2633D" w:rsidRPr="004D1EFB" w:rsidRDefault="00B2633D" w:rsidP="0056541A">
            <w:pPr>
              <w:rPr>
                <w:rFonts w:ascii="Calibri" w:hAnsi="Calibri" w:cs="Calibri"/>
                <w:b/>
                <w:bCs/>
              </w:rPr>
            </w:pPr>
            <w:r w:rsidRPr="004D1EFB">
              <w:rPr>
                <w:rFonts w:ascii="Calibri" w:hAnsi="Calibri" w:cs="Calibri"/>
                <w:b/>
                <w:bCs/>
              </w:rPr>
              <w:t>2.06 (1.38-3.07)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C32FA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1.63 (0.97-2.75)</w:t>
            </w:r>
          </w:p>
        </w:tc>
      </w:tr>
      <w:tr w:rsidR="00B2633D" w:rsidRPr="004D1EFB" w14:paraId="3D8B7DA7" w14:textId="77777777" w:rsidTr="0056541A">
        <w:trPr>
          <w:trHeight w:val="273"/>
        </w:trPr>
        <w:tc>
          <w:tcPr>
            <w:tcW w:w="105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92F2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proofErr w:type="spellStart"/>
            <w:r w:rsidRPr="004D1EFB">
              <w:rPr>
                <w:rFonts w:ascii="Calibri" w:hAnsi="Calibri" w:cs="Calibri"/>
              </w:rPr>
              <w:t>aOR</w:t>
            </w:r>
            <w:proofErr w:type="spellEnd"/>
            <w:r w:rsidRPr="004D1EFB">
              <w:rPr>
                <w:rFonts w:ascii="Calibri" w:hAnsi="Calibri" w:cs="Calibri"/>
              </w:rPr>
              <w:t xml:space="preserve">, Adjusted odds ratio; CI, Confidence interval </w:t>
            </w:r>
          </w:p>
          <w:p w14:paraId="6D0D1D30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Model 1: Adjusted for age, sex, race and ethnicity, sexual orientation, and body mass index.</w:t>
            </w:r>
          </w:p>
          <w:p w14:paraId="2B259B06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Model 2: Model 1 + current e-cigarette, cigar, and smokeless tobacco use</w:t>
            </w:r>
          </w:p>
          <w:p w14:paraId="5CB8EDE6" w14:textId="77777777" w:rsidR="00B2633D" w:rsidRPr="004D1EFB" w:rsidRDefault="00B2633D" w:rsidP="0056541A">
            <w:pPr>
              <w:rPr>
                <w:rFonts w:ascii="Calibri" w:hAnsi="Calibri" w:cs="Calibri"/>
              </w:rPr>
            </w:pPr>
            <w:r w:rsidRPr="004D1EFB">
              <w:rPr>
                <w:rFonts w:ascii="Calibri" w:hAnsi="Calibri" w:cs="Calibri"/>
              </w:rPr>
              <w:t>Model 3: Model 2 + current alcohol and marijuana use</w:t>
            </w:r>
          </w:p>
        </w:tc>
      </w:tr>
    </w:tbl>
    <w:p w14:paraId="2B603521" w14:textId="77777777" w:rsidR="00B2633D" w:rsidRDefault="00B2633D" w:rsidP="00B2633D"/>
    <w:p w14:paraId="70D74750" w14:textId="77777777" w:rsidR="00C05439" w:rsidRPr="004D1EFB" w:rsidRDefault="00C05439" w:rsidP="00C05439"/>
    <w:p w14:paraId="0DD7C75E" w14:textId="77777777" w:rsidR="00C05439" w:rsidRPr="004D1EFB" w:rsidRDefault="00C05439" w:rsidP="00C05439"/>
    <w:p w14:paraId="2A082C01" w14:textId="77777777" w:rsidR="00C05439" w:rsidRPr="004D1EFB" w:rsidRDefault="00C05439" w:rsidP="00C05439"/>
    <w:p w14:paraId="168CE773" w14:textId="77777777" w:rsidR="00C05439" w:rsidRPr="004D1EFB" w:rsidRDefault="00C05439" w:rsidP="00C05439"/>
    <w:p w14:paraId="3697EC63" w14:textId="77777777" w:rsidR="00C05439" w:rsidRPr="004D1EFB" w:rsidRDefault="00C05439" w:rsidP="00C05439"/>
    <w:p w14:paraId="7D5461FC" w14:textId="77777777" w:rsidR="00C05439" w:rsidRPr="004D1EFB" w:rsidRDefault="00C05439" w:rsidP="00C05439"/>
    <w:p w14:paraId="29400074" w14:textId="77777777" w:rsidR="00C05439" w:rsidRPr="004D1EFB" w:rsidRDefault="00C05439" w:rsidP="00C05439"/>
    <w:p w14:paraId="175E1804" w14:textId="77777777" w:rsidR="00C05439" w:rsidRPr="004D1EFB" w:rsidRDefault="00C05439" w:rsidP="00C05439"/>
    <w:p w14:paraId="0FCC1BEF" w14:textId="77777777" w:rsidR="00C05439" w:rsidRPr="004D1EFB" w:rsidRDefault="00C05439" w:rsidP="00C05439"/>
    <w:p w14:paraId="2458686F" w14:textId="77777777" w:rsidR="00C05439" w:rsidRPr="004D1EFB" w:rsidRDefault="00C05439" w:rsidP="00C05439"/>
    <w:p w14:paraId="6EAB1E2C" w14:textId="77777777" w:rsidR="00C05439" w:rsidRPr="004D1EFB" w:rsidRDefault="00C05439" w:rsidP="00C05439"/>
    <w:p w14:paraId="2E997A44" w14:textId="4F7E8EC6" w:rsidR="00E030EB" w:rsidRPr="004D1EFB" w:rsidRDefault="00E030EB" w:rsidP="00E030EB"/>
    <w:sectPr w:rsidR="00E030EB" w:rsidRPr="004D1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EB"/>
    <w:rsid w:val="000F65AF"/>
    <w:rsid w:val="00313327"/>
    <w:rsid w:val="00331F20"/>
    <w:rsid w:val="004B6F51"/>
    <w:rsid w:val="00503AE1"/>
    <w:rsid w:val="005E6169"/>
    <w:rsid w:val="00843E76"/>
    <w:rsid w:val="00A6705B"/>
    <w:rsid w:val="00B2633D"/>
    <w:rsid w:val="00B956A1"/>
    <w:rsid w:val="00C05439"/>
    <w:rsid w:val="00E030EB"/>
    <w:rsid w:val="00EF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2CA15"/>
  <w15:chartTrackingRefBased/>
  <w15:docId w15:val="{823E39BB-9550-FA44-9841-4F9DE403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b/>
        <w:bCs/>
        <w:color w:val="000000" w:themeColor="text1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030EB"/>
    <w:rPr>
      <w:rFonts w:asciiTheme="minorHAnsi" w:hAnsiTheme="minorHAnsi" w:cstheme="minorBidi"/>
      <w:b w:val="0"/>
      <w:bCs w:val="0"/>
      <w:color w:val="auto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3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rhabor</dc:creator>
  <cp:keywords/>
  <dc:description/>
  <cp:lastModifiedBy>John Erhabor</cp:lastModifiedBy>
  <cp:revision>4</cp:revision>
  <dcterms:created xsi:type="dcterms:W3CDTF">2023-05-02T22:03:00Z</dcterms:created>
  <dcterms:modified xsi:type="dcterms:W3CDTF">2023-05-02T22:04:00Z</dcterms:modified>
</cp:coreProperties>
</file>